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C9C81" w14:textId="1CF255A6" w:rsidR="00847C02" w:rsidRPr="002002B6" w:rsidRDefault="00461931">
      <w:pPr>
        <w:rPr>
          <w:b/>
          <w:bCs/>
          <w:sz w:val="20"/>
          <w:szCs w:val="20"/>
        </w:rPr>
      </w:pPr>
      <w:r w:rsidRPr="00082980">
        <w:rPr>
          <w:b/>
          <w:bCs/>
        </w:rPr>
        <w:t>S1 Table</w:t>
      </w:r>
      <w:r w:rsidR="00805F69" w:rsidRPr="00082980">
        <w:rPr>
          <w:b/>
          <w:bCs/>
        </w:rPr>
        <w:t>:</w:t>
      </w:r>
      <w:r w:rsidR="00805F69">
        <w:rPr>
          <w:b/>
          <w:bCs/>
          <w:sz w:val="20"/>
          <w:szCs w:val="20"/>
        </w:rPr>
        <w:t xml:space="preserve"> </w:t>
      </w:r>
      <w:r w:rsidR="00805F69" w:rsidRPr="00E56D2E">
        <w:t>Variables used within each best fit model for each Local Government Area (LGA).</w:t>
      </w:r>
      <w:r w:rsidR="00805F69">
        <w:rPr>
          <w:sz w:val="20"/>
          <w:szCs w:val="20"/>
        </w:rPr>
        <w:t xml:space="preserve"> </w:t>
      </w:r>
      <w:r w:rsidR="00805F69">
        <w:t xml:space="preserve">ARIMA = auto-regressive moving average model; GAM = generalised additive model; </w:t>
      </w:r>
      <w:r w:rsidR="00805F69">
        <w:rPr>
          <w:rFonts w:ascii="Calibri" w:eastAsia="Times New Roman" w:hAnsi="Calibri" w:cs="Calibri"/>
          <w:color w:val="000000"/>
        </w:rPr>
        <w:t>BR</w:t>
      </w:r>
      <w:r w:rsidR="00805F69">
        <w:t xml:space="preserve"> = </w:t>
      </w:r>
      <w:r w:rsidR="00F00CCE">
        <w:t xml:space="preserve">generalised </w:t>
      </w:r>
      <w:r w:rsidR="00805F69">
        <w:t xml:space="preserve">boosted regression; </w:t>
      </w:r>
      <w:r w:rsidR="00805F69">
        <w:rPr>
          <w:rFonts w:ascii="Calibri" w:eastAsia="Times New Roman" w:hAnsi="Calibri" w:cs="Calibri"/>
          <w:color w:val="000000"/>
        </w:rPr>
        <w:t>NB = negative binomial regression; and Hurdle = hurdle regression</w:t>
      </w:r>
      <w:r w:rsidR="00805F69">
        <w:t>.</w:t>
      </w:r>
      <w:r w:rsidR="00805F69" w:rsidRPr="00805F69">
        <w:t xml:space="preserve"> </w:t>
      </w:r>
      <w:r w:rsidR="00805F69">
        <w:t>Models with a “*” following the model type used the Factorial Approach</w:t>
      </w:r>
      <w:r w:rsidR="00F00CCE">
        <w:t>. Variables followed by a</w:t>
      </w:r>
      <w:r w:rsidR="00805F69">
        <w:t xml:space="preserve"> </w:t>
      </w:r>
      <w:r w:rsidR="00805F69" w:rsidRPr="00805F69">
        <w:rPr>
          <w:vertAlign w:val="superscript"/>
        </w:rPr>
        <w:t>“$”</w:t>
      </w:r>
      <w:r w:rsidR="00805F69">
        <w:t xml:space="preserve"> represents a variable that did not undergo a log</w:t>
      </w:r>
      <w:r w:rsidR="00805F69" w:rsidRPr="00C24D61">
        <w:rPr>
          <w:vertAlign w:val="subscript"/>
        </w:rPr>
        <w:t>10</w:t>
      </w:r>
      <w:r w:rsidR="00805F69">
        <w:t xml:space="preserve"> transformation.</w:t>
      </w:r>
      <w:r w:rsidR="00C24D61">
        <w:t xml:space="preserve"> </w:t>
      </w:r>
      <w:r w:rsidR="00C63493">
        <w:t>Variable acronyms are as follows</w:t>
      </w:r>
      <w:r w:rsidR="002002B6">
        <w:t xml:space="preserve"> MSLP = mean sea level pressure; VP = mean vapor pressure; </w:t>
      </w:r>
      <w:proofErr w:type="spellStart"/>
      <w:r w:rsidR="002002B6">
        <w:t>Rh</w:t>
      </w:r>
      <w:r w:rsidR="002002B6">
        <w:rPr>
          <w:vertAlign w:val="superscript"/>
        </w:rPr>
        <w:t>max</w:t>
      </w:r>
      <w:proofErr w:type="spellEnd"/>
      <w:r w:rsidR="002002B6">
        <w:rPr>
          <w:vertAlign w:val="superscript"/>
        </w:rPr>
        <w:t>/min</w:t>
      </w:r>
      <w:r w:rsidR="002002B6">
        <w:t xml:space="preserve"> = maximum and minimum relative humidity; </w:t>
      </w:r>
      <w:proofErr w:type="spellStart"/>
      <w:r w:rsidR="002002B6">
        <w:t>T</w:t>
      </w:r>
      <w:r w:rsidR="002002B6">
        <w:rPr>
          <w:vertAlign w:val="superscript"/>
        </w:rPr>
        <w:t>max</w:t>
      </w:r>
      <w:proofErr w:type="spellEnd"/>
      <w:r w:rsidR="002002B6">
        <w:rPr>
          <w:vertAlign w:val="superscript"/>
        </w:rPr>
        <w:t>/</w:t>
      </w:r>
      <w:proofErr w:type="gramStart"/>
      <w:r w:rsidR="002002B6">
        <w:rPr>
          <w:vertAlign w:val="superscript"/>
        </w:rPr>
        <w:t xml:space="preserve">min </w:t>
      </w:r>
      <w:r w:rsidR="002002B6">
        <w:t xml:space="preserve"> =</w:t>
      </w:r>
      <w:proofErr w:type="gramEnd"/>
      <w:r w:rsidR="002002B6">
        <w:t xml:space="preserve"> maximum and minimum temperature; EVA = Morton’s areal actual evapotranspiration; EPP = Morton’s areal potential evapotranspiration; and F1, </w:t>
      </w:r>
      <w:r w:rsidR="00DD3DF7">
        <w:t>F</w:t>
      </w:r>
      <w:r w:rsidR="002002B6">
        <w:t xml:space="preserve">2, and </w:t>
      </w:r>
      <w:r w:rsidR="00DD3DF7">
        <w:t>F</w:t>
      </w:r>
      <w:r w:rsidR="002002B6">
        <w:t xml:space="preserve">3 are </w:t>
      </w:r>
      <w:r w:rsidR="002002B6" w:rsidRPr="002002B6">
        <w:t>Eigenvectors</w:t>
      </w:r>
      <w:r w:rsidR="00F94B10">
        <w:t xml:space="preserve"> with variables names within each bracket indicating variables included in the Eigenvector</w:t>
      </w:r>
      <w:r w:rsidR="002002B6">
        <w:t>.</w:t>
      </w:r>
    </w:p>
    <w:tbl>
      <w:tblPr>
        <w:tblW w:w="14933" w:type="dxa"/>
        <w:tblLook w:val="04A0" w:firstRow="1" w:lastRow="0" w:firstColumn="1" w:lastColumn="0" w:noHBand="0" w:noVBand="1"/>
      </w:tblPr>
      <w:tblGrid>
        <w:gridCol w:w="1505"/>
        <w:gridCol w:w="931"/>
        <w:gridCol w:w="5567"/>
        <w:gridCol w:w="1279"/>
        <w:gridCol w:w="5651"/>
      </w:tblGrid>
      <w:tr w:rsidR="00461931" w:rsidRPr="005A4519" w14:paraId="1F845292" w14:textId="77777777" w:rsidTr="00984471">
        <w:trPr>
          <w:trHeight w:val="300"/>
        </w:trPr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6533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50F0" w14:textId="77777777" w:rsidR="00461931" w:rsidRPr="005A4519" w:rsidRDefault="00461931" w:rsidP="000973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ification Models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C0F5" w14:textId="77777777" w:rsidR="00461931" w:rsidRPr="005A4519" w:rsidRDefault="00461931" w:rsidP="000973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break Models</w:t>
            </w:r>
          </w:p>
        </w:tc>
      </w:tr>
      <w:tr w:rsidR="00461931" w:rsidRPr="005A4519" w14:paraId="7083B0F7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05D2B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G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301F4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5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EC47B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49087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5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6FD3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ables</w:t>
            </w:r>
          </w:p>
        </w:tc>
      </w:tr>
      <w:tr w:rsidR="00984471" w:rsidRPr="005A4519" w14:paraId="254FAE86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E03C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llara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0296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1574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infall, MSL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B845" w14:textId="1CD02EED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DA39" w14:textId="79A4F1C4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infall, MSLP</w:t>
            </w:r>
          </w:p>
        </w:tc>
      </w:tr>
      <w:tr w:rsidR="00461931" w:rsidRPr="005A4519" w14:paraId="6A9B5065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2138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nall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59AE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3742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D105" w14:textId="42F3FBD3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  <w:r w:rsidR="0098447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71FA" w14:textId="47DBEAD5" w:rsidR="00461931" w:rsidRPr="005A4519" w:rsidRDefault="00642CC6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1 (VP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A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SL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F2 (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nfal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984471" w:rsidRPr="005A4519" w14:paraId="0C8CA27D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24F5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ndig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A4EB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A403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P, Rainfall, MSLP, </w:t>
            </w:r>
            <w:proofErr w:type="spellStart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DC5B" w14:textId="5ACCC651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8406" w14:textId="31A7C7F0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P, Rainfall, MSLP, </w:t>
            </w:r>
            <w:proofErr w:type="spellStart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</w:p>
        </w:tc>
      </w:tr>
      <w:tr w:rsidR="00984471" w:rsidRPr="005A4519" w14:paraId="39760897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53C1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mpasp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CB63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841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infall, V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6D6F" w14:textId="0CAE0806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2187" w14:textId="0B768CC0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infall, VP</w:t>
            </w:r>
          </w:p>
        </w:tc>
      </w:tr>
      <w:tr w:rsidR="00461931" w:rsidRPr="005A4519" w14:paraId="30119F0B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6CD0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elon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26E0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4BDF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92D6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FA14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</w:p>
        </w:tc>
      </w:tr>
      <w:tr w:rsidR="00984471" w:rsidRPr="005A4519" w14:paraId="27D33EE8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314E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ppslan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3BAC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*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3A7B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1 (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A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 F2 (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3 (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P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6A68" w14:textId="5E024890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FCEE" w14:textId="0017AA0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P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</w:p>
        </w:tc>
      </w:tr>
      <w:tr w:rsidR="00461931" w:rsidRPr="005A4519" w14:paraId="3586127C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1B47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rsha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5A33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FD1D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3048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FF9D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P</w:t>
            </w:r>
          </w:p>
        </w:tc>
      </w:tr>
      <w:tr w:rsidR="00984471" w:rsidRPr="005A4519" w14:paraId="0D3DC73E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00D3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ldur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A06E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6684" w14:textId="77777777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ainfall, VP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587" w14:textId="26E28C5B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0222" w14:textId="2F54258D" w:rsidR="00984471" w:rsidRPr="005A4519" w:rsidRDefault="00984471" w:rsidP="009844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ainfall, VP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</w:p>
        </w:tc>
      </w:tr>
      <w:tr w:rsidR="00461931" w:rsidRPr="005A4519" w14:paraId="2478A0CB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56CA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eppart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3EE1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F9C2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4DE9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B397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P</w:t>
            </w:r>
          </w:p>
        </w:tc>
      </w:tr>
      <w:tr w:rsidR="00461931" w:rsidRPr="005A4519" w14:paraId="6428C26E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45D1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f Coas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33FF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C02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P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91A1" w14:textId="4A3163BF" w:rsidR="00461931" w:rsidRPr="005A4519" w:rsidRDefault="0098447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C393" w14:textId="3B9B56AB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L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P</w:t>
            </w:r>
          </w:p>
        </w:tc>
      </w:tr>
      <w:tr w:rsidR="00461931" w:rsidRPr="005A4519" w14:paraId="0CBB7B4F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E29C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an Hil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3CAF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E064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nfall,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1580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9AD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infall,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</w:t>
            </w:r>
          </w:p>
        </w:tc>
      </w:tr>
      <w:tr w:rsidR="00461931" w:rsidRPr="005A4519" w14:paraId="33A90085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4A1D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om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E7CB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257F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4F4E" w14:textId="5158C380" w:rsidR="00461931" w:rsidRPr="005A4519" w:rsidRDefault="007E5079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38D5" w14:textId="4BF53915" w:rsidR="00461931" w:rsidRPr="005A4519" w:rsidRDefault="007E5079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</w:p>
        </w:tc>
      </w:tr>
      <w:tr w:rsidR="00461931" w:rsidRPr="005A4519" w14:paraId="4FB98809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D08B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pe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69B8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902F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3AD4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DC78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</w:p>
        </w:tc>
      </w:tr>
      <w:tr w:rsidR="007E5079" w:rsidRPr="005A4519" w14:paraId="7F976C0D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411" w14:textId="77777777" w:rsidR="007E5079" w:rsidRPr="005A4519" w:rsidRDefault="007E5079" w:rsidP="007E50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rb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9EC9" w14:textId="77777777" w:rsidR="007E5079" w:rsidRPr="005A4519" w:rsidRDefault="007E5079" w:rsidP="007E50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37BF" w14:textId="77777777" w:rsidR="007E5079" w:rsidRPr="005A4519" w:rsidRDefault="007E5079" w:rsidP="007E50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P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731A" w14:textId="199BAB8E" w:rsidR="007E5079" w:rsidRPr="005A4519" w:rsidRDefault="007E5079" w:rsidP="007E50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8AF" w14:textId="244ACFC2" w:rsidR="007E5079" w:rsidRPr="005A4519" w:rsidRDefault="007E5079" w:rsidP="007E50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P</w:t>
            </w:r>
          </w:p>
        </w:tc>
      </w:tr>
      <w:tr w:rsidR="00461931" w:rsidRPr="005A4519" w14:paraId="46457D94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1DB0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lgoorli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E997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1B0D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fall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895A" w14:textId="65110E3B" w:rsidR="00461931" w:rsidRPr="005A4519" w:rsidRDefault="007E5079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B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3468" w14:textId="3E3B7291" w:rsidR="00461931" w:rsidRPr="005A4519" w:rsidRDefault="007E5079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fall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A</w:t>
            </w:r>
          </w:p>
        </w:tc>
      </w:tr>
      <w:tr w:rsidR="00461931" w:rsidRPr="005A4519" w14:paraId="0E879C96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8415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nunurr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1A5A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F14B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BB17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29F6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</w:p>
        </w:tc>
      </w:tr>
      <w:tr w:rsidR="00461931" w:rsidRPr="005A4519" w14:paraId="10ED1A32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CE48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e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64F1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*</w:t>
            </w:r>
          </w:p>
        </w:tc>
        <w:tc>
          <w:tcPr>
            <w:tcW w:w="5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41A6" w14:textId="1A8670D8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1 (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A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F2 (VP</w:t>
            </w:r>
            <w:r w:rsidR="00642C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5DD0" w14:textId="09A6FBE5" w:rsidR="00461931" w:rsidRPr="005A4519" w:rsidRDefault="007E5079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*</w:t>
            </w:r>
          </w:p>
        </w:tc>
        <w:tc>
          <w:tcPr>
            <w:tcW w:w="5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CC9A" w14:textId="32A3D188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1 (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ax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A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PP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, F2 (VP</w:t>
            </w:r>
            <w:r w:rsidR="00642CC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461931" w:rsidRPr="005A4519" w14:paraId="0E7ED4FF" w14:textId="77777777" w:rsidTr="00984471">
        <w:trPr>
          <w:trHeight w:val="300"/>
        </w:trPr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2B984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t Hedland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3F67D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urdle</w:t>
            </w:r>
          </w:p>
        </w:tc>
        <w:tc>
          <w:tcPr>
            <w:tcW w:w="5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3E4DE" w14:textId="77777777" w:rsidR="00461931" w:rsidRPr="005A4519" w:rsidRDefault="00461931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C8C0" w14:textId="18B55C58" w:rsidR="00461931" w:rsidRPr="005A4519" w:rsidRDefault="007E5079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M</w:t>
            </w:r>
          </w:p>
        </w:tc>
        <w:tc>
          <w:tcPr>
            <w:tcW w:w="5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5F1E" w14:textId="7E38D3B8" w:rsidR="00461931" w:rsidRPr="005A4519" w:rsidRDefault="007E5079" w:rsidP="000973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infall, </w:t>
            </w:r>
            <w:proofErr w:type="spellStart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5A451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min</w:t>
            </w:r>
            <w:proofErr w:type="spellEnd"/>
            <w:r w:rsidRPr="0046193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</w:tbl>
    <w:p w14:paraId="6489B452" w14:textId="2DD9B06C" w:rsidR="00461931" w:rsidRPr="00461931" w:rsidRDefault="00461931">
      <w:pPr>
        <w:rPr>
          <w:sz w:val="20"/>
          <w:szCs w:val="20"/>
        </w:rPr>
      </w:pPr>
    </w:p>
    <w:sectPr w:rsidR="00461931" w:rsidRPr="00461931" w:rsidSect="005A45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519"/>
    <w:rsid w:val="00082980"/>
    <w:rsid w:val="000F1947"/>
    <w:rsid w:val="00135733"/>
    <w:rsid w:val="00183AC1"/>
    <w:rsid w:val="002002B6"/>
    <w:rsid w:val="00245171"/>
    <w:rsid w:val="00461931"/>
    <w:rsid w:val="005A4519"/>
    <w:rsid w:val="00642CC6"/>
    <w:rsid w:val="007E5079"/>
    <w:rsid w:val="00805F69"/>
    <w:rsid w:val="008F21E4"/>
    <w:rsid w:val="00984471"/>
    <w:rsid w:val="00A02ACD"/>
    <w:rsid w:val="00AE6656"/>
    <w:rsid w:val="00C24D61"/>
    <w:rsid w:val="00C63493"/>
    <w:rsid w:val="00DD3DF7"/>
    <w:rsid w:val="00E56D2E"/>
    <w:rsid w:val="00F00CCE"/>
    <w:rsid w:val="00F9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181AA"/>
  <w15:chartTrackingRefBased/>
  <w15:docId w15:val="{61A5E5F5-CC8D-4166-BF1E-35A5849B1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9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9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01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3DC118-38DD-492F-ADB4-1E7AF967A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Koolhof</dc:creator>
  <cp:keywords/>
  <dc:description/>
  <cp:lastModifiedBy>Iain Koolhof</cp:lastModifiedBy>
  <cp:revision>15</cp:revision>
  <dcterms:created xsi:type="dcterms:W3CDTF">2020-11-26T02:42:00Z</dcterms:created>
  <dcterms:modified xsi:type="dcterms:W3CDTF">2021-02-23T22:56:00Z</dcterms:modified>
</cp:coreProperties>
</file>